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CFDD7" w14:textId="2397CB89" w:rsidR="00072F3C" w:rsidRPr="009F1E33" w:rsidRDefault="00072F3C" w:rsidP="00072F3C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"/>
        </w:rPr>
        <w:t>Suppl</w:t>
      </w:r>
      <w:r w:rsidRPr="009F1E33">
        <w:rPr>
          <w:rFonts w:ascii="Times New Roman" w:hAnsi="Times New Roman" w:cs="Times New Roman"/>
          <w:b/>
          <w:sz w:val="20"/>
          <w:szCs w:val="20"/>
          <w:lang w:val="en"/>
        </w:rPr>
        <w:t>ementary Table 1</w:t>
      </w:r>
    </w:p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2799"/>
        <w:gridCol w:w="1701"/>
        <w:gridCol w:w="1843"/>
        <w:gridCol w:w="1701"/>
        <w:gridCol w:w="956"/>
      </w:tblGrid>
      <w:tr w:rsidR="009F1E33" w:rsidRPr="007A7188" w14:paraId="71D051DD" w14:textId="77777777" w:rsidTr="009F1E33">
        <w:trPr>
          <w:jc w:val="center"/>
        </w:trPr>
        <w:tc>
          <w:tcPr>
            <w:tcW w:w="4500" w:type="dxa"/>
            <w:gridSpan w:val="2"/>
          </w:tcPr>
          <w:p w14:paraId="5612E909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2E82E67F" w14:textId="37BF48E3" w:rsidR="00072F3C" w:rsidRPr="009F1E33" w:rsidRDefault="00072F3C" w:rsidP="005625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status</w:t>
            </w:r>
            <w:r w:rsidR="00A041B0"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in L1 and L0 PTC</w:t>
            </w:r>
          </w:p>
        </w:tc>
        <w:tc>
          <w:tcPr>
            <w:tcW w:w="956" w:type="dxa"/>
          </w:tcPr>
          <w:p w14:paraId="6ED16303" w14:textId="77777777" w:rsidR="00072F3C" w:rsidRPr="009F1E33" w:rsidRDefault="00072F3C" w:rsidP="0056255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1E33" w:rsidRPr="009F1E33" w14:paraId="24445CED" w14:textId="77777777" w:rsidTr="009F1E33">
        <w:trPr>
          <w:jc w:val="center"/>
        </w:trPr>
        <w:tc>
          <w:tcPr>
            <w:tcW w:w="2799" w:type="dxa"/>
          </w:tcPr>
          <w:p w14:paraId="5FE17B27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C520A4" w14:textId="77777777" w:rsidR="00A76867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∑</w:t>
            </w:r>
            <w:r w:rsidR="00A041B0"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D360EBA" w14:textId="61465F5B" w:rsidR="00072F3C" w:rsidRPr="009F1E33" w:rsidRDefault="00A041B0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=276 (%)</w:t>
            </w:r>
          </w:p>
        </w:tc>
        <w:tc>
          <w:tcPr>
            <w:tcW w:w="1843" w:type="dxa"/>
          </w:tcPr>
          <w:p w14:paraId="5DDFBABA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0 </w:t>
            </w:r>
          </w:p>
          <w:p w14:paraId="6B0B6482" w14:textId="748CECF6" w:rsidR="00072F3C" w:rsidRPr="009F1E33" w:rsidRDefault="00A041B0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150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.3%)</w:t>
            </w:r>
          </w:p>
        </w:tc>
        <w:tc>
          <w:tcPr>
            <w:tcW w:w="1701" w:type="dxa"/>
          </w:tcPr>
          <w:p w14:paraId="2F1BC17E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+</w:t>
            </w:r>
          </w:p>
          <w:p w14:paraId="56DAD8C3" w14:textId="17401810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</w:t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26 (45.6%)</w:t>
            </w:r>
          </w:p>
        </w:tc>
        <w:tc>
          <w:tcPr>
            <w:tcW w:w="956" w:type="dxa"/>
          </w:tcPr>
          <w:p w14:paraId="24BA9073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*</w:t>
            </w:r>
          </w:p>
        </w:tc>
      </w:tr>
      <w:tr w:rsidR="009F1E33" w:rsidRPr="009F1E33" w14:paraId="37A318EC" w14:textId="77777777" w:rsidTr="009F1E33">
        <w:trPr>
          <w:jc w:val="center"/>
        </w:trPr>
        <w:tc>
          <w:tcPr>
            <w:tcW w:w="2799" w:type="dxa"/>
          </w:tcPr>
          <w:p w14:paraId="6DADBF12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3D88009D" w14:textId="76E0EF1D" w:rsidR="00072F3C" w:rsidRPr="009F1E33" w:rsidRDefault="009F1E33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an (range)</w:t>
            </w:r>
          </w:p>
        </w:tc>
        <w:tc>
          <w:tcPr>
            <w:tcW w:w="1701" w:type="dxa"/>
          </w:tcPr>
          <w:p w14:paraId="258C503E" w14:textId="77777777" w:rsidR="00072F3C" w:rsidRPr="009F1E33" w:rsidRDefault="00072F3C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EF1FC3" w14:textId="56A5D759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-85)</w:t>
            </w:r>
          </w:p>
        </w:tc>
        <w:tc>
          <w:tcPr>
            <w:tcW w:w="1843" w:type="dxa"/>
          </w:tcPr>
          <w:p w14:paraId="7AA22905" w14:textId="77777777" w:rsidR="00072F3C" w:rsidRPr="009F1E33" w:rsidRDefault="00072F3C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0C92F6" w14:textId="36438A29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-85)</w:t>
            </w:r>
          </w:p>
        </w:tc>
        <w:tc>
          <w:tcPr>
            <w:tcW w:w="1701" w:type="dxa"/>
          </w:tcPr>
          <w:p w14:paraId="0F6EC1CF" w14:textId="77777777" w:rsidR="00072F3C" w:rsidRPr="009F1E33" w:rsidRDefault="00072F3C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0DDEE5" w14:textId="456CDDF7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-84)</w:t>
            </w:r>
          </w:p>
        </w:tc>
        <w:tc>
          <w:tcPr>
            <w:tcW w:w="956" w:type="dxa"/>
          </w:tcPr>
          <w:p w14:paraId="5A2CAF9C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59EB41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9F1E33" w:rsidRPr="009F1E33" w14:paraId="24DED76B" w14:textId="77777777" w:rsidTr="009F1E33">
        <w:trPr>
          <w:jc w:val="center"/>
        </w:trPr>
        <w:tc>
          <w:tcPr>
            <w:tcW w:w="2799" w:type="dxa"/>
          </w:tcPr>
          <w:p w14:paraId="06FFD667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</w:t>
            </w:r>
          </w:p>
          <w:p w14:paraId="1FD0D788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  <w:p w14:paraId="29E93308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72577D57" w14:textId="77777777" w:rsidR="00072F3C" w:rsidRPr="009F1E33" w:rsidRDefault="00072F3C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705EBB" w14:textId="1BF295F9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EEEE39A" w14:textId="2187257C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5D9E8993" w14:textId="77777777" w:rsidR="00072F3C" w:rsidRPr="009F1E33" w:rsidRDefault="00072F3C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10A558" w14:textId="09F5D746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2%)</w:t>
            </w:r>
          </w:p>
          <w:p w14:paraId="67A3EBBF" w14:textId="1EE7302C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2%)</w:t>
            </w:r>
          </w:p>
        </w:tc>
        <w:tc>
          <w:tcPr>
            <w:tcW w:w="1701" w:type="dxa"/>
          </w:tcPr>
          <w:p w14:paraId="1697E2DE" w14:textId="77777777" w:rsidR="00072F3C" w:rsidRPr="009F1E33" w:rsidRDefault="00072F3C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E72860" w14:textId="22908071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.8%)</w:t>
            </w:r>
          </w:p>
          <w:p w14:paraId="4E04E0E3" w14:textId="3182D190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.8%)</w:t>
            </w:r>
          </w:p>
        </w:tc>
        <w:tc>
          <w:tcPr>
            <w:tcW w:w="956" w:type="dxa"/>
          </w:tcPr>
          <w:p w14:paraId="2C344187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C2A272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9F1E33" w:rsidRPr="009F1E33" w14:paraId="1346B1F6" w14:textId="77777777" w:rsidTr="009F1E33">
        <w:trPr>
          <w:jc w:val="center"/>
        </w:trPr>
        <w:tc>
          <w:tcPr>
            <w:tcW w:w="2799" w:type="dxa"/>
          </w:tcPr>
          <w:p w14:paraId="13FADBD8" w14:textId="01189872" w:rsidR="00072F3C" w:rsidRPr="009F1E33" w:rsidRDefault="009F1E33" w:rsidP="009F1E33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</w:t>
            </w:r>
            <w:r w:rsidR="00072F3C"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harvested LN</w:t>
            </w:r>
          </w:p>
          <w:p w14:paraId="19D0BB3F" w14:textId="1202A09A" w:rsidR="00072F3C" w:rsidRPr="009F1E33" w:rsidRDefault="00072F3C" w:rsidP="009F1E3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standard deviation</w:t>
            </w:r>
          </w:p>
        </w:tc>
        <w:tc>
          <w:tcPr>
            <w:tcW w:w="1701" w:type="dxa"/>
          </w:tcPr>
          <w:p w14:paraId="77AC2830" w14:textId="77777777" w:rsidR="00072F3C" w:rsidRPr="009F1E33" w:rsidRDefault="00072F3C" w:rsidP="009F1E33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8EC482" w14:textId="09D7F433" w:rsidR="00072F3C" w:rsidRPr="009F1E33" w:rsidRDefault="00072F3C" w:rsidP="009F1E33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±13.9</w:t>
            </w:r>
          </w:p>
        </w:tc>
        <w:tc>
          <w:tcPr>
            <w:tcW w:w="1843" w:type="dxa"/>
          </w:tcPr>
          <w:p w14:paraId="5A15677F" w14:textId="77777777" w:rsidR="00072F3C" w:rsidRPr="009F1E33" w:rsidRDefault="00072F3C" w:rsidP="009F1E33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305CCA" w14:textId="3CC005DB" w:rsidR="00072F3C" w:rsidRPr="009F1E33" w:rsidRDefault="00072F3C" w:rsidP="009F1E33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±11.3</w:t>
            </w:r>
          </w:p>
        </w:tc>
        <w:tc>
          <w:tcPr>
            <w:tcW w:w="1701" w:type="dxa"/>
          </w:tcPr>
          <w:p w14:paraId="14646935" w14:textId="77777777" w:rsidR="00072F3C" w:rsidRPr="009F1E33" w:rsidRDefault="00072F3C" w:rsidP="009F1E33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24D618" w14:textId="2DAD8308" w:rsidR="00072F3C" w:rsidRPr="009F1E33" w:rsidRDefault="00072F3C" w:rsidP="009F1E33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±15.8</w:t>
            </w:r>
          </w:p>
        </w:tc>
        <w:tc>
          <w:tcPr>
            <w:tcW w:w="956" w:type="dxa"/>
          </w:tcPr>
          <w:p w14:paraId="7F363E44" w14:textId="77777777" w:rsidR="00072F3C" w:rsidRPr="009F1E33" w:rsidRDefault="00072F3C" w:rsidP="009F1E3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FFB81A" w14:textId="77777777" w:rsidR="00072F3C" w:rsidRPr="009F1E33" w:rsidRDefault="00072F3C" w:rsidP="009F1E3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</w:tr>
      <w:tr w:rsidR="009F1E33" w:rsidRPr="009F1E33" w14:paraId="11D38106" w14:textId="77777777" w:rsidTr="009F1E33">
        <w:trPr>
          <w:jc w:val="center"/>
        </w:trPr>
        <w:tc>
          <w:tcPr>
            <w:tcW w:w="2799" w:type="dxa"/>
          </w:tcPr>
          <w:p w14:paraId="1A25EF27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 status</w:t>
            </w:r>
          </w:p>
          <w:p w14:paraId="3C547B44" w14:textId="3FAFE3F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</w:t>
            </w:r>
            <w:r w:rsidR="0031719A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41D69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  <w:p w14:paraId="611FAFA8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7A2AA48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566B555C" w14:textId="77777777" w:rsidR="00072F3C" w:rsidRPr="009F1E33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</w:tcPr>
          <w:p w14:paraId="6EB69604" w14:textId="77777777" w:rsidR="00072F3C" w:rsidRPr="009F1E33" w:rsidRDefault="00072F3C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F4E4A5" w14:textId="5030691E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31719A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BF448E9" w14:textId="7140D7BC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</w:t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59DEA9B" w14:textId="4EFFC6EF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</w:t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3E45F4" w14:textId="58C9E03A" w:rsidR="00072F3C" w:rsidRPr="009F1E33" w:rsidRDefault="00BD6212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6867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="00A041B0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5E0E6F0A" w14:textId="77777777" w:rsidR="00072F3C" w:rsidRPr="009F1E33" w:rsidRDefault="00072F3C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C6C4D2" w14:textId="3DABBFC2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31719A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C41D69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8.7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3D2BB6B" w14:textId="69DEB79D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.8%)</w:t>
            </w:r>
          </w:p>
          <w:p w14:paraId="266CD3BC" w14:textId="66D97EC2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5%)</w:t>
            </w:r>
          </w:p>
          <w:p w14:paraId="3803A14C" w14:textId="0AEB73A6" w:rsidR="00072F3C" w:rsidRPr="009F1E33" w:rsidRDefault="00BD6212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1%)</w:t>
            </w:r>
          </w:p>
        </w:tc>
        <w:tc>
          <w:tcPr>
            <w:tcW w:w="1701" w:type="dxa"/>
          </w:tcPr>
          <w:p w14:paraId="7E4FBDD1" w14:textId="77777777" w:rsidR="00072F3C" w:rsidRPr="009F1E33" w:rsidRDefault="00072F3C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31F9A1" w14:textId="2E4A9493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31719A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C41D69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3</w:t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C9BB0D8" w14:textId="7508EF13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.2%)</w:t>
            </w:r>
          </w:p>
          <w:p w14:paraId="3BDC1115" w14:textId="1842D0C4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5%)</w:t>
            </w:r>
          </w:p>
          <w:p w14:paraId="04881877" w14:textId="475D47AD" w:rsidR="00072F3C" w:rsidRPr="009F1E33" w:rsidRDefault="00BD6212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072F3C" w:rsidRPr="009F1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8.9%)</w:t>
            </w:r>
          </w:p>
        </w:tc>
        <w:tc>
          <w:tcPr>
            <w:tcW w:w="956" w:type="dxa"/>
          </w:tcPr>
          <w:p w14:paraId="741F4BCB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E433F5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AA04F6" w14:textId="58F3A94B" w:rsidR="00072F3C" w:rsidRPr="009F1E33" w:rsidRDefault="00C41D69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  <w:p w14:paraId="1B8D2BBC" w14:textId="77777777" w:rsidR="00072F3C" w:rsidRPr="009F1E33" w:rsidRDefault="00072F3C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F1E33" w:rsidRPr="009F1E33" w14:paraId="33D326BB" w14:textId="77777777" w:rsidTr="009F1E33">
        <w:trPr>
          <w:jc w:val="center"/>
        </w:trPr>
        <w:tc>
          <w:tcPr>
            <w:tcW w:w="2799" w:type="dxa"/>
          </w:tcPr>
          <w:p w14:paraId="04CE742A" w14:textId="77777777" w:rsidR="009F1E33" w:rsidRPr="009F1E33" w:rsidRDefault="009F1E33" w:rsidP="002E553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VI</w:t>
            </w:r>
          </w:p>
          <w:p w14:paraId="7F4B3457" w14:textId="77777777" w:rsidR="009F1E33" w:rsidRPr="009F1E33" w:rsidRDefault="009F1E33" w:rsidP="002E553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0 </w:t>
            </w:r>
          </w:p>
          <w:p w14:paraId="0DFF37A3" w14:textId="0323D995" w:rsidR="009F1E33" w:rsidRPr="009F1E33" w:rsidRDefault="009F1E33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1</w:t>
            </w:r>
          </w:p>
        </w:tc>
        <w:tc>
          <w:tcPr>
            <w:tcW w:w="1701" w:type="dxa"/>
          </w:tcPr>
          <w:p w14:paraId="115ED2DE" w14:textId="77777777" w:rsidR="009F1E33" w:rsidRPr="009F1E33" w:rsidRDefault="009F1E33" w:rsidP="002E553E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7DCC48CB" w14:textId="77777777" w:rsidR="009F1E33" w:rsidRPr="009F1E33" w:rsidRDefault="009F1E33" w:rsidP="002E553E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209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75.7%)</w:t>
            </w:r>
          </w:p>
          <w:p w14:paraId="13062941" w14:textId="211182CB" w:rsidR="009F1E33" w:rsidRPr="009F1E33" w:rsidRDefault="009F1E33" w:rsidP="00BD6212">
            <w:pPr>
              <w:tabs>
                <w:tab w:val="right" w:pos="741"/>
                <w:tab w:val="right" w:pos="1591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67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24.3%)</w:t>
            </w:r>
          </w:p>
        </w:tc>
        <w:tc>
          <w:tcPr>
            <w:tcW w:w="1843" w:type="dxa"/>
          </w:tcPr>
          <w:p w14:paraId="37D360B7" w14:textId="77777777" w:rsidR="009F1E33" w:rsidRPr="009F1E33" w:rsidRDefault="009F1E33" w:rsidP="002E553E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43322472" w14:textId="77777777" w:rsidR="009F1E33" w:rsidRPr="009F1E33" w:rsidRDefault="009F1E33" w:rsidP="002E553E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137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65.6%)</w:t>
            </w:r>
          </w:p>
          <w:p w14:paraId="6E696F90" w14:textId="75AD0CB1" w:rsidR="009F1E33" w:rsidRPr="009F1E33" w:rsidRDefault="009F1E33" w:rsidP="00BD6212">
            <w:pPr>
              <w:tabs>
                <w:tab w:val="right" w:pos="742"/>
                <w:tab w:val="right" w:pos="159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13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19.4%)</w:t>
            </w:r>
          </w:p>
        </w:tc>
        <w:tc>
          <w:tcPr>
            <w:tcW w:w="1701" w:type="dxa"/>
          </w:tcPr>
          <w:p w14:paraId="0ACCD5FE" w14:textId="77777777" w:rsidR="009F1E33" w:rsidRPr="009F1E33" w:rsidRDefault="009F1E33" w:rsidP="002E553E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F3A3621" w14:textId="77777777" w:rsidR="009F1E33" w:rsidRPr="009F1E33" w:rsidRDefault="009F1E33" w:rsidP="002E553E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72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34.4%)</w:t>
            </w:r>
          </w:p>
          <w:p w14:paraId="273B8D6C" w14:textId="77777777" w:rsidR="009F1E33" w:rsidRPr="009F1E33" w:rsidRDefault="009F1E33" w:rsidP="002E553E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54</w:t>
            </w: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  <w:t>(80.6%)</w:t>
            </w:r>
          </w:p>
          <w:p w14:paraId="5DE9D60E" w14:textId="77777777" w:rsidR="009F1E33" w:rsidRPr="009F1E33" w:rsidRDefault="009F1E33" w:rsidP="00BD6212">
            <w:pPr>
              <w:tabs>
                <w:tab w:val="right" w:pos="614"/>
                <w:tab w:val="right" w:pos="1454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</w:tcPr>
          <w:p w14:paraId="32AD1E69" w14:textId="77777777" w:rsidR="009F1E33" w:rsidRPr="009F1E33" w:rsidRDefault="009F1E33" w:rsidP="002E553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36746222" w14:textId="77777777" w:rsidR="009F1E33" w:rsidRPr="009F1E33" w:rsidRDefault="009F1E33" w:rsidP="002E553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EC5C2E8" w14:textId="29E590D6" w:rsidR="009F1E33" w:rsidRPr="009F1E33" w:rsidRDefault="009F1E33" w:rsidP="00BD621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E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</w:tr>
    </w:tbl>
    <w:p w14:paraId="0EAC4459" w14:textId="77777777" w:rsidR="00072F3C" w:rsidRPr="00D11964" w:rsidRDefault="00072F3C" w:rsidP="00912198">
      <w:pPr>
        <w:spacing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sectPr w:rsidR="00072F3C" w:rsidRPr="00D11964" w:rsidSect="007A718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3E2C6" w14:textId="77777777" w:rsidR="00DB1B8D" w:rsidRDefault="00DB1B8D" w:rsidP="00565D2F">
      <w:pPr>
        <w:spacing w:after="0" w:line="240" w:lineRule="auto"/>
      </w:pPr>
      <w:r>
        <w:separator/>
      </w:r>
    </w:p>
  </w:endnote>
  <w:endnote w:type="continuationSeparator" w:id="0">
    <w:p w14:paraId="48FD2AE8" w14:textId="77777777" w:rsidR="00DB1B8D" w:rsidRDefault="00DB1B8D" w:rsidP="00565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390534"/>
      <w:docPartObj>
        <w:docPartGallery w:val="Page Numbers (Bottom of Page)"/>
        <w:docPartUnique/>
      </w:docPartObj>
    </w:sdtPr>
    <w:sdtEndPr/>
    <w:sdtContent>
      <w:p w14:paraId="53B152D6" w14:textId="41CB29A3" w:rsidR="00562556" w:rsidRDefault="0056255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E33">
          <w:rPr>
            <w:noProof/>
          </w:rPr>
          <w:t>1</w:t>
        </w:r>
        <w:r>
          <w:fldChar w:fldCharType="end"/>
        </w:r>
      </w:p>
    </w:sdtContent>
  </w:sdt>
  <w:p w14:paraId="7C1C6A23" w14:textId="77777777" w:rsidR="00562556" w:rsidRDefault="00562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56C83" w14:textId="77777777" w:rsidR="00DB1B8D" w:rsidRDefault="00DB1B8D" w:rsidP="00565D2F">
      <w:pPr>
        <w:spacing w:after="0" w:line="240" w:lineRule="auto"/>
      </w:pPr>
      <w:r>
        <w:separator/>
      </w:r>
    </w:p>
  </w:footnote>
  <w:footnote w:type="continuationSeparator" w:id="0">
    <w:p w14:paraId="34268757" w14:textId="77777777" w:rsidR="00DB1B8D" w:rsidRDefault="00DB1B8D" w:rsidP="00565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454CC"/>
    <w:multiLevelType w:val="hybridMultilevel"/>
    <w:tmpl w:val="9C306B4A"/>
    <w:lvl w:ilvl="0" w:tplc="5390155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875D6"/>
    <w:multiLevelType w:val="hybridMultilevel"/>
    <w:tmpl w:val="B58C50AA"/>
    <w:lvl w:ilvl="0" w:tplc="0407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403A2"/>
    <w:multiLevelType w:val="hybridMultilevel"/>
    <w:tmpl w:val="E02A3A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F2F31"/>
    <w:multiLevelType w:val="hybridMultilevel"/>
    <w:tmpl w:val="EFF88BF6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52E4D"/>
    <w:multiLevelType w:val="hybridMultilevel"/>
    <w:tmpl w:val="1A268450"/>
    <w:lvl w:ilvl="0" w:tplc="0407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17366"/>
    <w:multiLevelType w:val="hybridMultilevel"/>
    <w:tmpl w:val="B9F0DE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87C"/>
    <w:rsid w:val="00002DAD"/>
    <w:rsid w:val="00017B1F"/>
    <w:rsid w:val="00033642"/>
    <w:rsid w:val="00033DEB"/>
    <w:rsid w:val="000367B2"/>
    <w:rsid w:val="00071ACD"/>
    <w:rsid w:val="00072ECF"/>
    <w:rsid w:val="00072F3C"/>
    <w:rsid w:val="00085479"/>
    <w:rsid w:val="000905B7"/>
    <w:rsid w:val="000C4072"/>
    <w:rsid w:val="000D6EC4"/>
    <w:rsid w:val="000F2AF4"/>
    <w:rsid w:val="000F2D33"/>
    <w:rsid w:val="000F352C"/>
    <w:rsid w:val="000F4FD1"/>
    <w:rsid w:val="00116445"/>
    <w:rsid w:val="00116EFD"/>
    <w:rsid w:val="00121D6A"/>
    <w:rsid w:val="00124082"/>
    <w:rsid w:val="0012453D"/>
    <w:rsid w:val="00127380"/>
    <w:rsid w:val="0014398B"/>
    <w:rsid w:val="0016202A"/>
    <w:rsid w:val="00173B1A"/>
    <w:rsid w:val="00173EDD"/>
    <w:rsid w:val="001844B5"/>
    <w:rsid w:val="00195CE6"/>
    <w:rsid w:val="00196F6F"/>
    <w:rsid w:val="001A3D2C"/>
    <w:rsid w:val="001B1C8D"/>
    <w:rsid w:val="001C521A"/>
    <w:rsid w:val="001C7D42"/>
    <w:rsid w:val="001D18CB"/>
    <w:rsid w:val="001D70BC"/>
    <w:rsid w:val="001E31DD"/>
    <w:rsid w:val="001F0638"/>
    <w:rsid w:val="001F0A0C"/>
    <w:rsid w:val="0021297D"/>
    <w:rsid w:val="00213A6A"/>
    <w:rsid w:val="002175C5"/>
    <w:rsid w:val="00223F8C"/>
    <w:rsid w:val="00227691"/>
    <w:rsid w:val="002338B1"/>
    <w:rsid w:val="00233E60"/>
    <w:rsid w:val="00233F2E"/>
    <w:rsid w:val="00236867"/>
    <w:rsid w:val="00240C5E"/>
    <w:rsid w:val="002416D7"/>
    <w:rsid w:val="00254ACA"/>
    <w:rsid w:val="00277DB5"/>
    <w:rsid w:val="002843B0"/>
    <w:rsid w:val="00287C14"/>
    <w:rsid w:val="002968A2"/>
    <w:rsid w:val="002A1DA9"/>
    <w:rsid w:val="002B776D"/>
    <w:rsid w:val="002C0323"/>
    <w:rsid w:val="002D5710"/>
    <w:rsid w:val="002D5B1C"/>
    <w:rsid w:val="002D61F0"/>
    <w:rsid w:val="002E04A8"/>
    <w:rsid w:val="002E0AF9"/>
    <w:rsid w:val="002E1AC5"/>
    <w:rsid w:val="002E4DDF"/>
    <w:rsid w:val="00312D3C"/>
    <w:rsid w:val="0031719A"/>
    <w:rsid w:val="00322351"/>
    <w:rsid w:val="0032277D"/>
    <w:rsid w:val="0032604D"/>
    <w:rsid w:val="003342E7"/>
    <w:rsid w:val="003418FA"/>
    <w:rsid w:val="00346B38"/>
    <w:rsid w:val="00356BA9"/>
    <w:rsid w:val="00357E1F"/>
    <w:rsid w:val="0036249D"/>
    <w:rsid w:val="003634D9"/>
    <w:rsid w:val="00364C0B"/>
    <w:rsid w:val="00365992"/>
    <w:rsid w:val="00366684"/>
    <w:rsid w:val="00367A9C"/>
    <w:rsid w:val="00384454"/>
    <w:rsid w:val="00387C3C"/>
    <w:rsid w:val="00391794"/>
    <w:rsid w:val="00394950"/>
    <w:rsid w:val="003A2683"/>
    <w:rsid w:val="003B2C8B"/>
    <w:rsid w:val="003D00AE"/>
    <w:rsid w:val="003D4A56"/>
    <w:rsid w:val="003E306D"/>
    <w:rsid w:val="003E484B"/>
    <w:rsid w:val="003E6603"/>
    <w:rsid w:val="003F0D46"/>
    <w:rsid w:val="003F32A3"/>
    <w:rsid w:val="003F46DF"/>
    <w:rsid w:val="004004DE"/>
    <w:rsid w:val="00411D91"/>
    <w:rsid w:val="0041247F"/>
    <w:rsid w:val="00431211"/>
    <w:rsid w:val="0043301E"/>
    <w:rsid w:val="00435FFF"/>
    <w:rsid w:val="0045198B"/>
    <w:rsid w:val="0045429D"/>
    <w:rsid w:val="00456B1F"/>
    <w:rsid w:val="004611EE"/>
    <w:rsid w:val="004752A5"/>
    <w:rsid w:val="004757E1"/>
    <w:rsid w:val="004843EE"/>
    <w:rsid w:val="0049314E"/>
    <w:rsid w:val="004A4B9C"/>
    <w:rsid w:val="004A533A"/>
    <w:rsid w:val="004C25A7"/>
    <w:rsid w:val="004C66ED"/>
    <w:rsid w:val="004D1559"/>
    <w:rsid w:val="004D37F2"/>
    <w:rsid w:val="004D57EB"/>
    <w:rsid w:val="004E15C2"/>
    <w:rsid w:val="004E78A8"/>
    <w:rsid w:val="004F31A1"/>
    <w:rsid w:val="00511D01"/>
    <w:rsid w:val="005160AD"/>
    <w:rsid w:val="0051732C"/>
    <w:rsid w:val="00522717"/>
    <w:rsid w:val="00537896"/>
    <w:rsid w:val="00541B79"/>
    <w:rsid w:val="00541D30"/>
    <w:rsid w:val="005506E4"/>
    <w:rsid w:val="0055785C"/>
    <w:rsid w:val="0056108E"/>
    <w:rsid w:val="00562556"/>
    <w:rsid w:val="00565500"/>
    <w:rsid w:val="00565D2F"/>
    <w:rsid w:val="0058386A"/>
    <w:rsid w:val="00584F52"/>
    <w:rsid w:val="00586309"/>
    <w:rsid w:val="005A5D5A"/>
    <w:rsid w:val="005B6E4B"/>
    <w:rsid w:val="005C56DA"/>
    <w:rsid w:val="005D0D03"/>
    <w:rsid w:val="005E15AA"/>
    <w:rsid w:val="005F3F78"/>
    <w:rsid w:val="005F4551"/>
    <w:rsid w:val="00606BC9"/>
    <w:rsid w:val="00612420"/>
    <w:rsid w:val="00630A50"/>
    <w:rsid w:val="00637AB1"/>
    <w:rsid w:val="0065527A"/>
    <w:rsid w:val="006652E1"/>
    <w:rsid w:val="00682D9B"/>
    <w:rsid w:val="00682F00"/>
    <w:rsid w:val="0069736D"/>
    <w:rsid w:val="006A07B0"/>
    <w:rsid w:val="006A0970"/>
    <w:rsid w:val="006A657C"/>
    <w:rsid w:val="006B28A1"/>
    <w:rsid w:val="006B37F7"/>
    <w:rsid w:val="006B6B66"/>
    <w:rsid w:val="006B77E8"/>
    <w:rsid w:val="006C4A08"/>
    <w:rsid w:val="006E75E9"/>
    <w:rsid w:val="00707D36"/>
    <w:rsid w:val="00713B69"/>
    <w:rsid w:val="00724E5E"/>
    <w:rsid w:val="00726297"/>
    <w:rsid w:val="00727128"/>
    <w:rsid w:val="007278FC"/>
    <w:rsid w:val="0073030F"/>
    <w:rsid w:val="00734B23"/>
    <w:rsid w:val="007351C8"/>
    <w:rsid w:val="00743C13"/>
    <w:rsid w:val="00745379"/>
    <w:rsid w:val="007458BB"/>
    <w:rsid w:val="00774B05"/>
    <w:rsid w:val="0079208D"/>
    <w:rsid w:val="007A336C"/>
    <w:rsid w:val="007A7188"/>
    <w:rsid w:val="007B518F"/>
    <w:rsid w:val="007C00A4"/>
    <w:rsid w:val="007C553A"/>
    <w:rsid w:val="007F6B2F"/>
    <w:rsid w:val="007F79D2"/>
    <w:rsid w:val="00802BBA"/>
    <w:rsid w:val="00807B11"/>
    <w:rsid w:val="00814009"/>
    <w:rsid w:val="008169E0"/>
    <w:rsid w:val="00817141"/>
    <w:rsid w:val="00826EFF"/>
    <w:rsid w:val="008335BC"/>
    <w:rsid w:val="00833B4E"/>
    <w:rsid w:val="00842ECB"/>
    <w:rsid w:val="00851F9C"/>
    <w:rsid w:val="008561E9"/>
    <w:rsid w:val="00870313"/>
    <w:rsid w:val="008741F5"/>
    <w:rsid w:val="00875E56"/>
    <w:rsid w:val="0088563B"/>
    <w:rsid w:val="008A0602"/>
    <w:rsid w:val="008A5DEA"/>
    <w:rsid w:val="008B6E05"/>
    <w:rsid w:val="008C0371"/>
    <w:rsid w:val="008D79A5"/>
    <w:rsid w:val="008E0DE1"/>
    <w:rsid w:val="008E2D10"/>
    <w:rsid w:val="008E4D45"/>
    <w:rsid w:val="008F3125"/>
    <w:rsid w:val="008F61D2"/>
    <w:rsid w:val="00901C34"/>
    <w:rsid w:val="00906DFF"/>
    <w:rsid w:val="00912198"/>
    <w:rsid w:val="009121FE"/>
    <w:rsid w:val="00925DDD"/>
    <w:rsid w:val="0095198E"/>
    <w:rsid w:val="00955CC3"/>
    <w:rsid w:val="0096402B"/>
    <w:rsid w:val="00970C81"/>
    <w:rsid w:val="00973826"/>
    <w:rsid w:val="00981ABB"/>
    <w:rsid w:val="0099558B"/>
    <w:rsid w:val="0099795A"/>
    <w:rsid w:val="009A47E4"/>
    <w:rsid w:val="009B199C"/>
    <w:rsid w:val="009B4243"/>
    <w:rsid w:val="009D712B"/>
    <w:rsid w:val="009E2E3F"/>
    <w:rsid w:val="009F1E33"/>
    <w:rsid w:val="009F391C"/>
    <w:rsid w:val="009F5EBD"/>
    <w:rsid w:val="00A02C1E"/>
    <w:rsid w:val="00A041B0"/>
    <w:rsid w:val="00A04AAE"/>
    <w:rsid w:val="00A1358A"/>
    <w:rsid w:val="00A13788"/>
    <w:rsid w:val="00A201D4"/>
    <w:rsid w:val="00A215E2"/>
    <w:rsid w:val="00A300E8"/>
    <w:rsid w:val="00A7263A"/>
    <w:rsid w:val="00A76867"/>
    <w:rsid w:val="00A76BFE"/>
    <w:rsid w:val="00A81108"/>
    <w:rsid w:val="00A83C3E"/>
    <w:rsid w:val="00A96C79"/>
    <w:rsid w:val="00AA04A8"/>
    <w:rsid w:val="00AA22CF"/>
    <w:rsid w:val="00AA541B"/>
    <w:rsid w:val="00AA5929"/>
    <w:rsid w:val="00AC294B"/>
    <w:rsid w:val="00AE42CB"/>
    <w:rsid w:val="00AE5E1D"/>
    <w:rsid w:val="00B00675"/>
    <w:rsid w:val="00B046E6"/>
    <w:rsid w:val="00B0718E"/>
    <w:rsid w:val="00B13E33"/>
    <w:rsid w:val="00B15E15"/>
    <w:rsid w:val="00B2686A"/>
    <w:rsid w:val="00B30808"/>
    <w:rsid w:val="00B40AA5"/>
    <w:rsid w:val="00B46B37"/>
    <w:rsid w:val="00B471B5"/>
    <w:rsid w:val="00B57FD6"/>
    <w:rsid w:val="00B62012"/>
    <w:rsid w:val="00B639D3"/>
    <w:rsid w:val="00B66318"/>
    <w:rsid w:val="00B73B99"/>
    <w:rsid w:val="00B80EA2"/>
    <w:rsid w:val="00B80F89"/>
    <w:rsid w:val="00B83F3E"/>
    <w:rsid w:val="00BA6473"/>
    <w:rsid w:val="00BB6E63"/>
    <w:rsid w:val="00BC4283"/>
    <w:rsid w:val="00BC74FC"/>
    <w:rsid w:val="00BD6212"/>
    <w:rsid w:val="00BF3FEB"/>
    <w:rsid w:val="00C07965"/>
    <w:rsid w:val="00C1187C"/>
    <w:rsid w:val="00C15DE1"/>
    <w:rsid w:val="00C15E02"/>
    <w:rsid w:val="00C37B93"/>
    <w:rsid w:val="00C41C0D"/>
    <w:rsid w:val="00C41D69"/>
    <w:rsid w:val="00C4253A"/>
    <w:rsid w:val="00C44C7F"/>
    <w:rsid w:val="00C45041"/>
    <w:rsid w:val="00C526F4"/>
    <w:rsid w:val="00C62010"/>
    <w:rsid w:val="00C700C9"/>
    <w:rsid w:val="00C83B8F"/>
    <w:rsid w:val="00C859EB"/>
    <w:rsid w:val="00C925EF"/>
    <w:rsid w:val="00CA09B1"/>
    <w:rsid w:val="00CB5AF6"/>
    <w:rsid w:val="00CE52B9"/>
    <w:rsid w:val="00CE6E21"/>
    <w:rsid w:val="00CF3ECF"/>
    <w:rsid w:val="00CF5CC7"/>
    <w:rsid w:val="00CF625F"/>
    <w:rsid w:val="00D06CFF"/>
    <w:rsid w:val="00D11964"/>
    <w:rsid w:val="00D16436"/>
    <w:rsid w:val="00D21514"/>
    <w:rsid w:val="00D24757"/>
    <w:rsid w:val="00D30A0D"/>
    <w:rsid w:val="00D37BAF"/>
    <w:rsid w:val="00D627BA"/>
    <w:rsid w:val="00D64706"/>
    <w:rsid w:val="00D8076C"/>
    <w:rsid w:val="00D93A0E"/>
    <w:rsid w:val="00D94241"/>
    <w:rsid w:val="00D96C2D"/>
    <w:rsid w:val="00D97A67"/>
    <w:rsid w:val="00DA71B6"/>
    <w:rsid w:val="00DB1061"/>
    <w:rsid w:val="00DB1B8D"/>
    <w:rsid w:val="00DB68B9"/>
    <w:rsid w:val="00DC4060"/>
    <w:rsid w:val="00DE4E88"/>
    <w:rsid w:val="00DE546C"/>
    <w:rsid w:val="00E20103"/>
    <w:rsid w:val="00E27937"/>
    <w:rsid w:val="00E30FB1"/>
    <w:rsid w:val="00E31712"/>
    <w:rsid w:val="00E3620D"/>
    <w:rsid w:val="00E43326"/>
    <w:rsid w:val="00E472DB"/>
    <w:rsid w:val="00E52549"/>
    <w:rsid w:val="00E5708B"/>
    <w:rsid w:val="00E60680"/>
    <w:rsid w:val="00E6724D"/>
    <w:rsid w:val="00E71AE5"/>
    <w:rsid w:val="00E870D3"/>
    <w:rsid w:val="00E900B0"/>
    <w:rsid w:val="00EA5601"/>
    <w:rsid w:val="00EA5E33"/>
    <w:rsid w:val="00EB0CDC"/>
    <w:rsid w:val="00EB2909"/>
    <w:rsid w:val="00EB3353"/>
    <w:rsid w:val="00EC0B12"/>
    <w:rsid w:val="00EC7793"/>
    <w:rsid w:val="00ED1156"/>
    <w:rsid w:val="00EE3D87"/>
    <w:rsid w:val="00EE57B0"/>
    <w:rsid w:val="00EF0022"/>
    <w:rsid w:val="00EF2BA8"/>
    <w:rsid w:val="00F0721A"/>
    <w:rsid w:val="00F100D1"/>
    <w:rsid w:val="00F109A1"/>
    <w:rsid w:val="00F24D37"/>
    <w:rsid w:val="00F344DE"/>
    <w:rsid w:val="00F41346"/>
    <w:rsid w:val="00F43D04"/>
    <w:rsid w:val="00F44B90"/>
    <w:rsid w:val="00F52B35"/>
    <w:rsid w:val="00F617C1"/>
    <w:rsid w:val="00F756F7"/>
    <w:rsid w:val="00F82383"/>
    <w:rsid w:val="00F83EA9"/>
    <w:rsid w:val="00F85DD2"/>
    <w:rsid w:val="00FA12D3"/>
    <w:rsid w:val="00FA70FE"/>
    <w:rsid w:val="00FB077D"/>
    <w:rsid w:val="00FC0BC2"/>
    <w:rsid w:val="00FC5ED0"/>
    <w:rsid w:val="00FE06A6"/>
    <w:rsid w:val="00FE5EE2"/>
    <w:rsid w:val="00FF32E1"/>
    <w:rsid w:val="00FF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5D8E1"/>
  <w15:docId w15:val="{A25CE8D3-B73C-4ED0-905E-8B273CD3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712B"/>
  </w:style>
  <w:style w:type="character" w:styleId="Hyperlink">
    <w:name w:val="Hyperlink"/>
    <w:basedOn w:val="DefaultParagraphFont"/>
    <w:uiPriority w:val="99"/>
    <w:unhideWhenUsed/>
    <w:rsid w:val="009D71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4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8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54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D2F"/>
  </w:style>
  <w:style w:type="paragraph" w:styleId="Footer">
    <w:name w:val="footer"/>
    <w:basedOn w:val="Normal"/>
    <w:link w:val="Foot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D2F"/>
  </w:style>
  <w:style w:type="table" w:styleId="TableGrid">
    <w:name w:val="Table Grid"/>
    <w:basedOn w:val="TableNormal"/>
    <w:uiPriority w:val="59"/>
    <w:rsid w:val="00B07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A22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8ADBB4-A72C-4F43-9C50-33B5360CD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 Chiapponi</dc:creator>
  <cp:lastModifiedBy>Tom Flint</cp:lastModifiedBy>
  <cp:revision>2</cp:revision>
  <cp:lastPrinted>2021-11-24T12:52:00Z</cp:lastPrinted>
  <dcterms:created xsi:type="dcterms:W3CDTF">2022-02-07T09:09:00Z</dcterms:created>
  <dcterms:modified xsi:type="dcterms:W3CDTF">2022-02-07T09:09:00Z</dcterms:modified>
</cp:coreProperties>
</file>